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6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350"/>
        <w:gridCol w:w="1446"/>
        <w:gridCol w:w="984"/>
        <w:gridCol w:w="1260"/>
        <w:gridCol w:w="1080"/>
        <w:gridCol w:w="1170"/>
        <w:gridCol w:w="1530"/>
        <w:gridCol w:w="1080"/>
        <w:gridCol w:w="1170"/>
        <w:gridCol w:w="990"/>
        <w:gridCol w:w="1800"/>
        <w:gridCol w:w="1080"/>
      </w:tblGrid>
      <w:tr w:rsidR="00074814" w:rsidRPr="00074814" w14:paraId="74A05B68" w14:textId="77777777" w:rsidTr="00E116CC">
        <w:trPr>
          <w:trHeight w:val="317"/>
          <w:jc w:val="center"/>
        </w:trPr>
        <w:tc>
          <w:tcPr>
            <w:tcW w:w="15660" w:type="dxa"/>
            <w:gridSpan w:val="13"/>
            <w:tcBorders>
              <w:bottom w:val="single" w:sz="4" w:space="0" w:color="auto"/>
            </w:tcBorders>
            <w:vAlign w:val="center"/>
          </w:tcPr>
          <w:p w14:paraId="73BB545D" w14:textId="13ADF318" w:rsidR="00074814" w:rsidRPr="00074814" w:rsidRDefault="00074814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22"/>
                <w:szCs w:val="22"/>
              </w:rPr>
              <w:t>Supplementary Table 1. Critical Appraisal of Included Studies</w:t>
            </w:r>
          </w:p>
        </w:tc>
      </w:tr>
      <w:tr w:rsidR="00E116CC" w:rsidRPr="00074814" w14:paraId="4F842D72" w14:textId="77777777" w:rsidTr="00E116CC">
        <w:trPr>
          <w:trHeight w:val="1295"/>
          <w:jc w:val="center"/>
        </w:trPr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E24242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First Author, Year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414C48E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Type of Study Design</w:t>
            </w:r>
          </w:p>
        </w:tc>
        <w:tc>
          <w:tcPr>
            <w:tcW w:w="14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5489D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Sample representative of target population and selected from same population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A7F7E62" w14:textId="12975875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 xml:space="preserve">Is sample size </w:t>
            </w:r>
            <w:r w:rsidR="00074814" w:rsidRPr="00821882">
              <w:rPr>
                <w:b/>
                <w:bCs/>
                <w:sz w:val="17"/>
                <w:szCs w:val="17"/>
              </w:rPr>
              <w:t>adequate (</w:t>
            </w:r>
            <w:r w:rsidRPr="00821882">
              <w:rPr>
                <w:b/>
                <w:bCs/>
                <w:sz w:val="17"/>
                <w:szCs w:val="17"/>
              </w:rPr>
              <w:t>&gt;20)?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205D28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Study subjects and settings described in detail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CA27C34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Exposure measures in valid and reliable way?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083CB54" w14:textId="2608E3EC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proofErr w:type="spellStart"/>
            <w:r w:rsidRPr="00821882">
              <w:rPr>
                <w:b/>
                <w:bCs/>
                <w:sz w:val="17"/>
                <w:szCs w:val="17"/>
              </w:rPr>
              <w:t>Were</w:t>
            </w:r>
            <w:proofErr w:type="spellEnd"/>
            <w:r w:rsidRPr="00821882">
              <w:rPr>
                <w:b/>
                <w:bCs/>
                <w:sz w:val="17"/>
                <w:szCs w:val="17"/>
              </w:rPr>
              <w:t xml:space="preserve"> </w:t>
            </w:r>
            <w:r w:rsidR="00074814" w:rsidRPr="00821882">
              <w:rPr>
                <w:b/>
                <w:bCs/>
                <w:sz w:val="17"/>
                <w:szCs w:val="17"/>
              </w:rPr>
              <w:t>Confounding</w:t>
            </w:r>
            <w:r w:rsidRPr="00821882">
              <w:rPr>
                <w:b/>
                <w:bCs/>
                <w:sz w:val="17"/>
                <w:szCs w:val="17"/>
              </w:rPr>
              <w:t xml:space="preserve"> factors identified?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B1C39B2" w14:textId="163560E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Were Strategies used (multivariable regression</w:t>
            </w:r>
            <w:r w:rsidR="00E116CC">
              <w:rPr>
                <w:b/>
                <w:bCs/>
                <w:sz w:val="17"/>
                <w:szCs w:val="17"/>
              </w:rPr>
              <w:t>/</w:t>
            </w:r>
            <w:r w:rsidRPr="00821882">
              <w:rPr>
                <w:b/>
                <w:bCs/>
                <w:sz w:val="17"/>
                <w:szCs w:val="17"/>
              </w:rPr>
              <w:t>matching) to deal with confound</w:t>
            </w:r>
            <w:r w:rsidR="00E116CC">
              <w:rPr>
                <w:b/>
                <w:bCs/>
                <w:sz w:val="17"/>
                <w:szCs w:val="17"/>
              </w:rPr>
              <w:t>ers</w:t>
            </w:r>
            <w:r w:rsidRPr="00821882">
              <w:rPr>
                <w:b/>
                <w:bCs/>
                <w:sz w:val="17"/>
                <w:szCs w:val="17"/>
              </w:rPr>
              <w:t>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4DE35E2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Were groups free from outcomes at the start of study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C5FF3D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Were outcomes measured in a valid and reliable way?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5DD7C5D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Was long-term follow-up time reported clearly?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CF8ADE9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E116CC">
              <w:rPr>
                <w:b/>
                <w:bCs/>
                <w:sz w:val="16"/>
                <w:szCs w:val="16"/>
              </w:rPr>
              <w:t>Was follow-up complete for all patients or were there reasons to loss of follow-up? Were reasons mentioned clearly?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34B158" w14:textId="77777777" w:rsidR="009B5ACA" w:rsidRPr="00821882" w:rsidRDefault="009B5ACA" w:rsidP="00DB13D4">
            <w:pPr>
              <w:rPr>
                <w:b/>
                <w:bCs/>
                <w:sz w:val="17"/>
                <w:szCs w:val="17"/>
              </w:rPr>
            </w:pPr>
            <w:r w:rsidRPr="00821882">
              <w:rPr>
                <w:b/>
                <w:bCs/>
                <w:sz w:val="17"/>
                <w:szCs w:val="17"/>
              </w:rPr>
              <w:t>Were Appropriate statistical tests were used to report results?</w:t>
            </w:r>
          </w:p>
        </w:tc>
      </w:tr>
      <w:tr w:rsidR="00E116CC" w:rsidRPr="00074814" w14:paraId="782A9601" w14:textId="77777777" w:rsidTr="00E116CC">
        <w:trPr>
          <w:trHeight w:val="547"/>
          <w:jc w:val="center"/>
        </w:trPr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CD05C43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Cetin, 2019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vAlign w:val="center"/>
            <w:hideMark/>
          </w:tcPr>
          <w:p w14:paraId="007034C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Prospective Observational Cohort</w:t>
            </w:r>
          </w:p>
        </w:tc>
        <w:tc>
          <w:tcPr>
            <w:tcW w:w="144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A4B5B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DC130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D21DE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D1E92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EA6CE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6013A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DE1F8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B6BF9D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85CCD1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44A9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1F3469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29B57AD6" w14:textId="77777777" w:rsidTr="00E116CC">
        <w:trPr>
          <w:trHeight w:val="547"/>
          <w:jc w:val="center"/>
        </w:trPr>
        <w:tc>
          <w:tcPr>
            <w:tcW w:w="720" w:type="dxa"/>
            <w:noWrap/>
            <w:vAlign w:val="center"/>
            <w:hideMark/>
          </w:tcPr>
          <w:p w14:paraId="14C999EE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Chen, 2020</w:t>
            </w:r>
          </w:p>
        </w:tc>
        <w:tc>
          <w:tcPr>
            <w:tcW w:w="1350" w:type="dxa"/>
            <w:vAlign w:val="center"/>
            <w:hideMark/>
          </w:tcPr>
          <w:p w14:paraId="1522F2C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Retrospective Case Control</w:t>
            </w:r>
          </w:p>
        </w:tc>
        <w:tc>
          <w:tcPr>
            <w:tcW w:w="1446" w:type="dxa"/>
            <w:noWrap/>
            <w:vAlign w:val="center"/>
            <w:hideMark/>
          </w:tcPr>
          <w:p w14:paraId="78C8F31D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5023A78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02DED9F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3A5C65C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05B9014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2572A89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3ABA20E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118D811C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7C9EC950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729E007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3284BF8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2345CAC0" w14:textId="77777777" w:rsidTr="00E116CC">
        <w:trPr>
          <w:trHeight w:val="547"/>
          <w:jc w:val="center"/>
        </w:trPr>
        <w:tc>
          <w:tcPr>
            <w:tcW w:w="720" w:type="dxa"/>
            <w:noWrap/>
            <w:vAlign w:val="center"/>
            <w:hideMark/>
          </w:tcPr>
          <w:p w14:paraId="32362BD3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He, 2019</w:t>
            </w:r>
          </w:p>
        </w:tc>
        <w:tc>
          <w:tcPr>
            <w:tcW w:w="1350" w:type="dxa"/>
            <w:vAlign w:val="center"/>
            <w:hideMark/>
          </w:tcPr>
          <w:p w14:paraId="633C0D7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Prospective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11DCDFC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6181977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439C25E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5866731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6D5B3730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5F611ED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2BE9791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36D871A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288BFF6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1DD140E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14:paraId="7FB3796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3DBC145A" w14:textId="77777777" w:rsidTr="00E116CC">
        <w:trPr>
          <w:trHeight w:val="547"/>
          <w:jc w:val="center"/>
        </w:trPr>
        <w:tc>
          <w:tcPr>
            <w:tcW w:w="720" w:type="dxa"/>
            <w:noWrap/>
            <w:vAlign w:val="center"/>
            <w:hideMark/>
          </w:tcPr>
          <w:p w14:paraId="477FE950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Li, 2020</w:t>
            </w:r>
          </w:p>
        </w:tc>
        <w:tc>
          <w:tcPr>
            <w:tcW w:w="1350" w:type="dxa"/>
            <w:vAlign w:val="center"/>
            <w:hideMark/>
          </w:tcPr>
          <w:p w14:paraId="1126796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Prospective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0C0D42DC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73CAB9D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4348C86C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5A3DA42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09D08DD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20DD769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6B1BA61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1EBFD0B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3FB7E3C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0CA98869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5EE2CC1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64D6D1EA" w14:textId="77777777" w:rsidTr="00E116CC">
        <w:trPr>
          <w:trHeight w:val="547"/>
          <w:jc w:val="center"/>
        </w:trPr>
        <w:tc>
          <w:tcPr>
            <w:tcW w:w="720" w:type="dxa"/>
            <w:noWrap/>
            <w:vAlign w:val="center"/>
            <w:hideMark/>
          </w:tcPr>
          <w:p w14:paraId="7365888C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Liu, 2021</w:t>
            </w:r>
          </w:p>
        </w:tc>
        <w:tc>
          <w:tcPr>
            <w:tcW w:w="1350" w:type="dxa"/>
            <w:vAlign w:val="center"/>
            <w:hideMark/>
          </w:tcPr>
          <w:p w14:paraId="19346A7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Prospective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0AE5C1D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2B49D75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4AD782C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48C088B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1D48F94C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139089E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2B079D6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5E2EC95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43EE122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1F3B20F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3A6C391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50E70F0A" w14:textId="77777777" w:rsidTr="00E116CC">
        <w:trPr>
          <w:trHeight w:val="599"/>
          <w:jc w:val="center"/>
        </w:trPr>
        <w:tc>
          <w:tcPr>
            <w:tcW w:w="720" w:type="dxa"/>
            <w:noWrap/>
            <w:vAlign w:val="center"/>
            <w:hideMark/>
          </w:tcPr>
          <w:p w14:paraId="203FDE71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Refaat,2021</w:t>
            </w:r>
          </w:p>
        </w:tc>
        <w:tc>
          <w:tcPr>
            <w:tcW w:w="1350" w:type="dxa"/>
            <w:vAlign w:val="center"/>
            <w:hideMark/>
          </w:tcPr>
          <w:p w14:paraId="4D45661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Cross-sectional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7A6BA1A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0E248CA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2B35DE5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4C9F24A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104E7A0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2DAC4A7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45B09A1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2314DB79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7234666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5F4884A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7C151C2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7851B284" w14:textId="77777777" w:rsidTr="00E116CC">
        <w:trPr>
          <w:trHeight w:val="691"/>
          <w:jc w:val="center"/>
        </w:trPr>
        <w:tc>
          <w:tcPr>
            <w:tcW w:w="720" w:type="dxa"/>
            <w:noWrap/>
            <w:vAlign w:val="center"/>
            <w:hideMark/>
          </w:tcPr>
          <w:p w14:paraId="4B38D610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Xiao, 2019</w:t>
            </w:r>
          </w:p>
        </w:tc>
        <w:tc>
          <w:tcPr>
            <w:tcW w:w="1350" w:type="dxa"/>
            <w:vAlign w:val="center"/>
            <w:hideMark/>
          </w:tcPr>
          <w:p w14:paraId="5E78FF1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Retrospective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62DE5EE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07EADBEC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58039BB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1D79910D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5BBE63D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3208C07D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14CD5AA6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251B409D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218A844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5A00747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5E803A8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543645F5" w14:textId="77777777" w:rsidTr="00E116CC">
        <w:trPr>
          <w:trHeight w:val="678"/>
          <w:jc w:val="center"/>
        </w:trPr>
        <w:tc>
          <w:tcPr>
            <w:tcW w:w="720" w:type="dxa"/>
            <w:noWrap/>
            <w:vAlign w:val="center"/>
            <w:hideMark/>
          </w:tcPr>
          <w:p w14:paraId="713A669D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Zhang, 2020</w:t>
            </w:r>
          </w:p>
        </w:tc>
        <w:tc>
          <w:tcPr>
            <w:tcW w:w="1350" w:type="dxa"/>
            <w:vAlign w:val="center"/>
            <w:hideMark/>
          </w:tcPr>
          <w:p w14:paraId="687F8E3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Retrospective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007EE311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1ED9C0E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22CAC4A0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57E5F78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2C556CC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643B5DD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548C06D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1AEFBBC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7A0482C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800" w:type="dxa"/>
            <w:noWrap/>
            <w:vAlign w:val="center"/>
            <w:hideMark/>
          </w:tcPr>
          <w:p w14:paraId="1A1B292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1F066AA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25F7D0D8" w14:textId="77777777" w:rsidTr="00E116CC">
        <w:trPr>
          <w:trHeight w:val="670"/>
          <w:jc w:val="center"/>
        </w:trPr>
        <w:tc>
          <w:tcPr>
            <w:tcW w:w="720" w:type="dxa"/>
            <w:noWrap/>
            <w:vAlign w:val="center"/>
            <w:hideMark/>
          </w:tcPr>
          <w:p w14:paraId="4126B82C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r w:rsidRPr="00074814">
              <w:rPr>
                <w:b/>
                <w:bCs/>
                <w:sz w:val="16"/>
                <w:szCs w:val="16"/>
              </w:rPr>
              <w:t>Zhao, 2019</w:t>
            </w:r>
          </w:p>
        </w:tc>
        <w:tc>
          <w:tcPr>
            <w:tcW w:w="1350" w:type="dxa"/>
            <w:vAlign w:val="center"/>
            <w:hideMark/>
          </w:tcPr>
          <w:p w14:paraId="0574469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Retrospective Cross-sectional</w:t>
            </w:r>
          </w:p>
        </w:tc>
        <w:tc>
          <w:tcPr>
            <w:tcW w:w="1446" w:type="dxa"/>
            <w:noWrap/>
            <w:vAlign w:val="center"/>
            <w:hideMark/>
          </w:tcPr>
          <w:p w14:paraId="58C55AE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84" w:type="dxa"/>
            <w:noWrap/>
            <w:vAlign w:val="center"/>
            <w:hideMark/>
          </w:tcPr>
          <w:p w14:paraId="263C813F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7A370C00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2CD44C18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6778045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024C6737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48204D0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1A37A0D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6321674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1383606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14:paraId="32168BA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  <w:tr w:rsidR="00E116CC" w:rsidRPr="00074814" w14:paraId="53108CD4" w14:textId="77777777" w:rsidTr="00E116CC">
        <w:trPr>
          <w:trHeight w:val="350"/>
          <w:jc w:val="center"/>
        </w:trPr>
        <w:tc>
          <w:tcPr>
            <w:tcW w:w="720" w:type="dxa"/>
            <w:noWrap/>
            <w:vAlign w:val="center"/>
            <w:hideMark/>
          </w:tcPr>
          <w:p w14:paraId="2F13C623" w14:textId="77777777" w:rsidR="009B5ACA" w:rsidRPr="00074814" w:rsidRDefault="009B5ACA" w:rsidP="00DB13D4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074814">
              <w:rPr>
                <w:b/>
                <w:bCs/>
                <w:sz w:val="16"/>
                <w:szCs w:val="16"/>
              </w:rPr>
              <w:t>Ekizler</w:t>
            </w:r>
            <w:proofErr w:type="spellEnd"/>
            <w:r w:rsidRPr="00074814">
              <w:rPr>
                <w:b/>
                <w:bCs/>
                <w:sz w:val="16"/>
                <w:szCs w:val="16"/>
              </w:rPr>
              <w:t>, 2019</w:t>
            </w:r>
          </w:p>
        </w:tc>
        <w:tc>
          <w:tcPr>
            <w:tcW w:w="1350" w:type="dxa"/>
            <w:vAlign w:val="center"/>
            <w:hideMark/>
          </w:tcPr>
          <w:p w14:paraId="24A4F420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Retrospective Observational Cohort</w:t>
            </w:r>
          </w:p>
        </w:tc>
        <w:tc>
          <w:tcPr>
            <w:tcW w:w="1446" w:type="dxa"/>
            <w:noWrap/>
            <w:vAlign w:val="center"/>
            <w:hideMark/>
          </w:tcPr>
          <w:p w14:paraId="6736271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984" w:type="dxa"/>
            <w:noWrap/>
            <w:vAlign w:val="center"/>
            <w:hideMark/>
          </w:tcPr>
          <w:p w14:paraId="2385C744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260" w:type="dxa"/>
            <w:noWrap/>
            <w:vAlign w:val="center"/>
            <w:hideMark/>
          </w:tcPr>
          <w:p w14:paraId="5E3A3A7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7AE2D5DA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6B33037B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530" w:type="dxa"/>
            <w:noWrap/>
            <w:vAlign w:val="center"/>
            <w:hideMark/>
          </w:tcPr>
          <w:p w14:paraId="1F19661E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080" w:type="dxa"/>
            <w:noWrap/>
            <w:vAlign w:val="center"/>
            <w:hideMark/>
          </w:tcPr>
          <w:p w14:paraId="2C6F5E0C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1170" w:type="dxa"/>
            <w:noWrap/>
            <w:vAlign w:val="center"/>
            <w:hideMark/>
          </w:tcPr>
          <w:p w14:paraId="4777C15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  <w:tc>
          <w:tcPr>
            <w:tcW w:w="990" w:type="dxa"/>
            <w:noWrap/>
            <w:vAlign w:val="center"/>
            <w:hideMark/>
          </w:tcPr>
          <w:p w14:paraId="5840C4F3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800" w:type="dxa"/>
            <w:noWrap/>
            <w:vAlign w:val="center"/>
            <w:hideMark/>
          </w:tcPr>
          <w:p w14:paraId="47D08DC5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NA</w:t>
            </w:r>
          </w:p>
        </w:tc>
        <w:tc>
          <w:tcPr>
            <w:tcW w:w="1080" w:type="dxa"/>
            <w:noWrap/>
            <w:vAlign w:val="center"/>
            <w:hideMark/>
          </w:tcPr>
          <w:p w14:paraId="26DBA332" w14:textId="77777777" w:rsidR="009B5ACA" w:rsidRPr="00074814" w:rsidRDefault="009B5ACA" w:rsidP="00DB13D4">
            <w:pPr>
              <w:rPr>
                <w:sz w:val="16"/>
                <w:szCs w:val="16"/>
              </w:rPr>
            </w:pPr>
            <w:r w:rsidRPr="00074814">
              <w:rPr>
                <w:sz w:val="16"/>
                <w:szCs w:val="16"/>
              </w:rPr>
              <w:t>Y</w:t>
            </w:r>
          </w:p>
        </w:tc>
      </w:tr>
    </w:tbl>
    <w:p w14:paraId="53128261" w14:textId="77777777" w:rsidR="004C6D02" w:rsidRPr="0015665F" w:rsidRDefault="004C6D02" w:rsidP="0015665F"/>
    <w:sectPr w:rsidR="004C6D02" w:rsidRPr="0015665F" w:rsidSect="00074814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intelligence2.xml><?xml version="1.0" encoding="utf-8"?>
<int2:intelligence xmlns:int2="http://schemas.microsoft.com/office/intelligence/2020/intelligence" xmlns:oel="http://schemas.microsoft.com/office/2019/extlst">
  <int2:observations>
    <int2:bookmark int2:bookmarkName="_Int_bFBrhlPb" int2:invalidationBookmarkName="" int2:hashCode="nUzS5CYia2xxuu" int2:id="TElSdAZQ"/>
  </int2:observations>
  <int2:intelligenceSettings/>
  <int2:onDemandWorkflows/>
</int2:intelligenc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665F"/>
    <w:rsid w:val="00074814"/>
    <w:rsid w:val="0015665F"/>
    <w:rsid w:val="00267185"/>
    <w:rsid w:val="00280DA5"/>
    <w:rsid w:val="0035FC12"/>
    <w:rsid w:val="004C6D02"/>
    <w:rsid w:val="00561D7D"/>
    <w:rsid w:val="00742D4E"/>
    <w:rsid w:val="00821882"/>
    <w:rsid w:val="009527B5"/>
    <w:rsid w:val="009B5ACA"/>
    <w:rsid w:val="00B07F28"/>
    <w:rsid w:val="00BC250C"/>
    <w:rsid w:val="00E116CC"/>
    <w:rsid w:val="00E17D0D"/>
    <w:rsid w:val="01C0919C"/>
    <w:rsid w:val="02ED9F52"/>
    <w:rsid w:val="0474B96B"/>
    <w:rsid w:val="04A29810"/>
    <w:rsid w:val="04F4294D"/>
    <w:rsid w:val="077B6541"/>
    <w:rsid w:val="0E3051F9"/>
    <w:rsid w:val="11A9A621"/>
    <w:rsid w:val="121F9F29"/>
    <w:rsid w:val="12415044"/>
    <w:rsid w:val="125BB5AE"/>
    <w:rsid w:val="1303C31C"/>
    <w:rsid w:val="1365B094"/>
    <w:rsid w:val="146648BA"/>
    <w:rsid w:val="149F937D"/>
    <w:rsid w:val="163B63DE"/>
    <w:rsid w:val="17F05C9C"/>
    <w:rsid w:val="19209180"/>
    <w:rsid w:val="19CC46F8"/>
    <w:rsid w:val="1B5A0072"/>
    <w:rsid w:val="1C0EF1AB"/>
    <w:rsid w:val="1FE47425"/>
    <w:rsid w:val="20BCE0BA"/>
    <w:rsid w:val="2365FC70"/>
    <w:rsid w:val="24634427"/>
    <w:rsid w:val="279AE4E9"/>
    <w:rsid w:val="2A63C300"/>
    <w:rsid w:val="2CF43F28"/>
    <w:rsid w:val="2DB48C1F"/>
    <w:rsid w:val="2E95106A"/>
    <w:rsid w:val="2EA6D2C1"/>
    <w:rsid w:val="2F3F21A9"/>
    <w:rsid w:val="2FA5F6CE"/>
    <w:rsid w:val="3091CC3B"/>
    <w:rsid w:val="32573388"/>
    <w:rsid w:val="339FB311"/>
    <w:rsid w:val="340AA546"/>
    <w:rsid w:val="341292CC"/>
    <w:rsid w:val="35A675A7"/>
    <w:rsid w:val="36153852"/>
    <w:rsid w:val="374A338E"/>
    <w:rsid w:val="375013D8"/>
    <w:rsid w:val="38E603EF"/>
    <w:rsid w:val="3A2773AA"/>
    <w:rsid w:val="3A7C427D"/>
    <w:rsid w:val="3A81D450"/>
    <w:rsid w:val="3BE9F891"/>
    <w:rsid w:val="3E2CA344"/>
    <w:rsid w:val="402214CB"/>
    <w:rsid w:val="4188880A"/>
    <w:rsid w:val="43886746"/>
    <w:rsid w:val="438A885B"/>
    <w:rsid w:val="440C9968"/>
    <w:rsid w:val="4731BF51"/>
    <w:rsid w:val="47605758"/>
    <w:rsid w:val="4A3D9774"/>
    <w:rsid w:val="4A4584FA"/>
    <w:rsid w:val="4A5DEDF6"/>
    <w:rsid w:val="4BE1555B"/>
    <w:rsid w:val="4C33C87B"/>
    <w:rsid w:val="4D753836"/>
    <w:rsid w:val="4F546028"/>
    <w:rsid w:val="523CBAF0"/>
    <w:rsid w:val="52808ECD"/>
    <w:rsid w:val="53EC6740"/>
    <w:rsid w:val="5630EF94"/>
    <w:rsid w:val="5777C632"/>
    <w:rsid w:val="57796F1D"/>
    <w:rsid w:val="5853A56E"/>
    <w:rsid w:val="58E7E84F"/>
    <w:rsid w:val="5A5BA8C4"/>
    <w:rsid w:val="5AE692C1"/>
    <w:rsid w:val="5D6F68FC"/>
    <w:rsid w:val="5EC0573C"/>
    <w:rsid w:val="60CAEA48"/>
    <w:rsid w:val="653CB2C9"/>
    <w:rsid w:val="68673982"/>
    <w:rsid w:val="6947BDCD"/>
    <w:rsid w:val="69B096C3"/>
    <w:rsid w:val="6CD82D08"/>
    <w:rsid w:val="6E916B66"/>
    <w:rsid w:val="70050BEB"/>
    <w:rsid w:val="701FD847"/>
    <w:rsid w:val="74F3496A"/>
    <w:rsid w:val="75F4F909"/>
    <w:rsid w:val="7CD18875"/>
    <w:rsid w:val="7FFB48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1579069"/>
  <w15:chartTrackingRefBased/>
  <w15:docId w15:val="{B264B80F-35FA-437B-AA3B-C8110880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5ACA"/>
    <w:rPr>
      <w:rFonts w:asciiTheme="minorHAnsi" w:eastAsiaTheme="minorHAnsi" w:hAnsiTheme="minorHAnsi" w:cstheme="minorBidi"/>
      <w:sz w:val="24"/>
      <w:szCs w:val="24"/>
      <w:lang w:val="en-IN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20/10/relationships/intelligence" Target="intelligence2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214</Words>
  <Characters>122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New Patient Medical History for Psychiatry and Internal Medicine</vt:lpstr>
    </vt:vector>
  </TitlesOfParts>
  <Company>East Carolina University</Company>
  <LinksUpToDate>false</LinksUpToDate>
  <CharactersWithSpaces>1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New Patient Medical History for Psychiatry and Internal Medicine</dc:title>
  <dc:subject/>
  <dc:creator>merritta</dc:creator>
  <cp:keywords/>
  <dc:description/>
  <cp:lastModifiedBy>R D</cp:lastModifiedBy>
  <cp:revision>23</cp:revision>
  <cp:lastPrinted>2020-06-15T14:58:00Z</cp:lastPrinted>
  <dcterms:created xsi:type="dcterms:W3CDTF">2022-08-22T03:08:00Z</dcterms:created>
  <dcterms:modified xsi:type="dcterms:W3CDTF">2022-12-24T03:50:00Z</dcterms:modified>
</cp:coreProperties>
</file>